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CBA17" w14:textId="67CF93D0" w:rsidR="008C1349" w:rsidRDefault="008C1349" w:rsidP="008C1349">
      <w:pPr>
        <w:pStyle w:val="Heading1"/>
      </w:pPr>
      <w:bookmarkStart w:id="0" w:name="_Toc206506420"/>
      <w:r>
        <w:t xml:space="preserve">S8 </w:t>
      </w:r>
      <w:r w:rsidR="00667585">
        <w:t>Fig</w:t>
      </w:r>
      <w:r>
        <w:t xml:space="preserve">. </w:t>
      </w:r>
      <w:r w:rsidRPr="003C0803">
        <w:t>Sensitivity analysis testing different standard deviation values (10</w:t>
      </w:r>
      <w:r>
        <w:t>% [A]</w:t>
      </w:r>
      <w:r w:rsidRPr="003C0803">
        <w:t>-30%</w:t>
      </w:r>
      <w:r>
        <w:t xml:space="preserve"> [B]</w:t>
      </w:r>
      <w:r w:rsidRPr="003C0803">
        <w:t xml:space="preserve">) </w:t>
      </w:r>
      <w:r>
        <w:t xml:space="preserve">compared to baseline [C] </w:t>
      </w:r>
      <w:r w:rsidRPr="003C0803">
        <w:t>for social media usage extrapolations.</w:t>
      </w:r>
      <w:bookmarkEnd w:id="0"/>
    </w:p>
    <w:p w14:paraId="5CABFDE3" w14:textId="77777777" w:rsidR="008C1349" w:rsidRDefault="008C1349" w:rsidP="008C1349">
      <w:pPr>
        <w:pStyle w:val="NoSpacing"/>
      </w:pPr>
      <w:r>
        <w:rPr>
          <w:noProof/>
        </w:rPr>
        <w:drawing>
          <wp:inline distT="0" distB="0" distL="0" distR="0" wp14:anchorId="7377E3E1" wp14:editId="596E2858">
            <wp:extent cx="5541645" cy="6712585"/>
            <wp:effectExtent l="0" t="0" r="1905" b="0"/>
            <wp:docPr id="316053680" name="Picture 4" descr="A comparison of a model and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53680" name="Picture 4" descr="A comparison of a model and a mode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671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7DF21" w14:textId="77777777" w:rsidR="008C1349" w:rsidRDefault="008C1349" w:rsidP="008C1349">
      <w:pPr>
        <w:pStyle w:val="NoSpacing"/>
      </w:pPr>
      <w:r>
        <w:t xml:space="preserve">Note: </w:t>
      </w:r>
      <w:r w:rsidRPr="00C10620">
        <w:t>Varying the standard deviation for social media usage distributions from 10% to 30% resulted in less than 5% variation in predicted depression prevalence</w:t>
      </w:r>
      <w:r>
        <w:t>.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67585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1349"/>
    <w:rsid w:val="008C3A88"/>
    <w:rsid w:val="008C774B"/>
    <w:rsid w:val="008E63C2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3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3</cp:revision>
  <dcterms:created xsi:type="dcterms:W3CDTF">2025-08-20T18:56:00Z</dcterms:created>
  <dcterms:modified xsi:type="dcterms:W3CDTF">2025-09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